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F680F8" w14:textId="77777777" w:rsidR="00C474F5" w:rsidRPr="00EB0E98" w:rsidRDefault="00C474F5" w:rsidP="00C474F5">
      <w:pPr>
        <w:shd w:val="clear" w:color="auto" w:fill="FFFFFF" w:themeFill="background1"/>
        <w:jc w:val="both"/>
        <w:rPr>
          <w:rFonts w:asciiTheme="minorHAnsi" w:hAnsiTheme="minorHAnsi" w:cstheme="minorHAnsi"/>
          <w:sz w:val="20"/>
          <w:lang w:val="en-GB"/>
        </w:rPr>
      </w:pPr>
      <w:r w:rsidRPr="00EB0E98">
        <w:rPr>
          <w:rFonts w:asciiTheme="minorHAnsi" w:hAnsiTheme="minorHAnsi" w:cstheme="minorHAnsi"/>
          <w:b/>
          <w:sz w:val="20"/>
          <w:lang w:val="en-GB"/>
        </w:rPr>
        <w:t>Table S</w:t>
      </w:r>
      <w:r>
        <w:rPr>
          <w:rFonts w:asciiTheme="minorHAnsi" w:hAnsiTheme="minorHAnsi" w:cstheme="minorHAnsi"/>
          <w:b/>
          <w:sz w:val="20"/>
          <w:lang w:val="en-GB"/>
        </w:rPr>
        <w:t>11</w:t>
      </w:r>
      <w:r w:rsidRPr="00EB0E98">
        <w:rPr>
          <w:rFonts w:asciiTheme="minorHAnsi" w:hAnsiTheme="minorHAnsi" w:cstheme="minorHAnsi"/>
          <w:b/>
          <w:sz w:val="20"/>
          <w:lang w:val="en-GB"/>
        </w:rPr>
        <w:t xml:space="preserve">: </w:t>
      </w:r>
      <w:r w:rsidRPr="00EB0E98">
        <w:rPr>
          <w:rFonts w:asciiTheme="minorHAnsi" w:hAnsiTheme="minorHAnsi" w:cstheme="minorHAnsi"/>
          <w:bCs/>
          <w:sz w:val="20"/>
          <w:lang w:val="en-GB"/>
        </w:rPr>
        <w:t xml:space="preserve">Relationships between species functional traits and environmental variable. Species conditional abundance in M2. Mean </w:t>
      </w:r>
      <w:r w:rsidRPr="00EB0E98">
        <w:rPr>
          <w:rFonts w:asciiTheme="minorHAnsi" w:hAnsiTheme="minorHAnsi" w:cstheme="minorHAnsi"/>
          <w:sz w:val="20"/>
          <w:lang w:val="en-GB"/>
        </w:rPr>
        <w:t>Gamma parameters based on the posterior probability in the HMSC M2, their credible intervals (CI) and their support. Values in grey correspond to a posterior support &lt; 95%.</w:t>
      </w:r>
    </w:p>
    <w:tbl>
      <w:tblPr>
        <w:tblStyle w:val="TableGrid"/>
        <w:tblW w:w="9586" w:type="dxa"/>
        <w:tblLook w:val="04A0" w:firstRow="1" w:lastRow="0" w:firstColumn="1" w:lastColumn="0" w:noHBand="0" w:noVBand="1"/>
      </w:tblPr>
      <w:tblGrid>
        <w:gridCol w:w="988"/>
        <w:gridCol w:w="1417"/>
        <w:gridCol w:w="1418"/>
        <w:gridCol w:w="1559"/>
        <w:gridCol w:w="1276"/>
        <w:gridCol w:w="1653"/>
        <w:gridCol w:w="1275"/>
      </w:tblGrid>
      <w:tr w:rsidR="00C474F5" w:rsidRPr="00EB0E98" w14:paraId="207BD1A4" w14:textId="77777777" w:rsidTr="00765DA6">
        <w:tc>
          <w:tcPr>
            <w:tcW w:w="988" w:type="dxa"/>
          </w:tcPr>
          <w:p w14:paraId="02BE9984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Beta</w:t>
            </w:r>
          </w:p>
          <w:p w14:paraId="65141440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 xml:space="preserve">[95% CI] </w:t>
            </w:r>
          </w:p>
          <w:p w14:paraId="4E59B70A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Support</w:t>
            </w:r>
          </w:p>
        </w:tc>
        <w:tc>
          <w:tcPr>
            <w:tcW w:w="1417" w:type="dxa"/>
          </w:tcPr>
          <w:p w14:paraId="62CFD8AB" w14:textId="77777777" w:rsidR="00C474F5" w:rsidRPr="00EB0E98" w:rsidRDefault="00C474F5" w:rsidP="00765DA6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(Intercept)</w:t>
            </w:r>
          </w:p>
        </w:tc>
        <w:tc>
          <w:tcPr>
            <w:tcW w:w="1418" w:type="dxa"/>
          </w:tcPr>
          <w:p w14:paraId="5AB7F063" w14:textId="77777777" w:rsidR="00C474F5" w:rsidRPr="00EB0E98" w:rsidRDefault="00C474F5" w:rsidP="00765DA6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Light intensity (linear term)</w:t>
            </w:r>
          </w:p>
        </w:tc>
        <w:tc>
          <w:tcPr>
            <w:tcW w:w="1559" w:type="dxa"/>
          </w:tcPr>
          <w:p w14:paraId="5D8DDEC1" w14:textId="77777777" w:rsidR="00C474F5" w:rsidRPr="00EB0E98" w:rsidRDefault="00C474F5" w:rsidP="00765DA6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Light intensity (second order term)</w:t>
            </w:r>
          </w:p>
        </w:tc>
        <w:tc>
          <w:tcPr>
            <w:tcW w:w="1276" w:type="dxa"/>
          </w:tcPr>
          <w:p w14:paraId="26A77552" w14:textId="77777777" w:rsidR="00C474F5" w:rsidRPr="00EB0E98" w:rsidRDefault="00C474F5" w:rsidP="00765DA6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Temperature (linear term)</w:t>
            </w:r>
          </w:p>
        </w:tc>
        <w:tc>
          <w:tcPr>
            <w:tcW w:w="1653" w:type="dxa"/>
          </w:tcPr>
          <w:p w14:paraId="014C9127" w14:textId="77777777" w:rsidR="00C474F5" w:rsidRPr="00EB0E98" w:rsidRDefault="00C474F5" w:rsidP="00765DA6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Temperature</w:t>
            </w:r>
          </w:p>
          <w:p w14:paraId="716927C8" w14:textId="77777777" w:rsidR="00C474F5" w:rsidRPr="00EB0E98" w:rsidRDefault="00C474F5" w:rsidP="00765DA6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 xml:space="preserve"> (second order term)</w:t>
            </w:r>
          </w:p>
        </w:tc>
        <w:tc>
          <w:tcPr>
            <w:tcW w:w="1275" w:type="dxa"/>
          </w:tcPr>
          <w:p w14:paraId="6A2820B6" w14:textId="77777777" w:rsidR="00C474F5" w:rsidRPr="00EB0E98" w:rsidRDefault="00C474F5" w:rsidP="00765DA6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Flower density</w:t>
            </w:r>
          </w:p>
        </w:tc>
      </w:tr>
      <w:tr w:rsidR="00C474F5" w:rsidRPr="00EB0E98" w14:paraId="5B7C71D5" w14:textId="77777777" w:rsidTr="00765DA6">
        <w:trPr>
          <w:trHeight w:val="252"/>
        </w:trPr>
        <w:tc>
          <w:tcPr>
            <w:tcW w:w="988" w:type="dxa"/>
          </w:tcPr>
          <w:p w14:paraId="49264D28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(Intercept)</w:t>
            </w:r>
          </w:p>
        </w:tc>
        <w:tc>
          <w:tcPr>
            <w:tcW w:w="1417" w:type="dxa"/>
          </w:tcPr>
          <w:p w14:paraId="5D6AC36F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7.336</w:t>
            </w:r>
          </w:p>
          <w:p w14:paraId="63D8533C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99.784; 112.251]</w:t>
            </w:r>
          </w:p>
          <w:p w14:paraId="7CFE23CC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56</w:t>
            </w:r>
          </w:p>
        </w:tc>
        <w:tc>
          <w:tcPr>
            <w:tcW w:w="1418" w:type="dxa"/>
          </w:tcPr>
          <w:p w14:paraId="3CB044BE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-2.090</w:t>
            </w:r>
          </w:p>
          <w:p w14:paraId="5149FBC6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14.888; 11.383]</w:t>
            </w:r>
          </w:p>
          <w:p w14:paraId="1E4CB119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62</w:t>
            </w:r>
          </w:p>
        </w:tc>
        <w:tc>
          <w:tcPr>
            <w:tcW w:w="1559" w:type="dxa"/>
          </w:tcPr>
          <w:p w14:paraId="7F32E192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-0.003 </w:t>
            </w:r>
          </w:p>
          <w:p w14:paraId="5E04A7E8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782; 0.831]</w:t>
            </w:r>
          </w:p>
          <w:p w14:paraId="73AA5182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1276" w:type="dxa"/>
          </w:tcPr>
          <w:p w14:paraId="6805ED72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999</w:t>
            </w:r>
          </w:p>
          <w:p w14:paraId="46732D1E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853; 4.448]</w:t>
            </w:r>
          </w:p>
          <w:p w14:paraId="4B96B7A8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72</w:t>
            </w:r>
          </w:p>
        </w:tc>
        <w:tc>
          <w:tcPr>
            <w:tcW w:w="1653" w:type="dxa"/>
          </w:tcPr>
          <w:p w14:paraId="7010871D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-0.014</w:t>
            </w:r>
          </w:p>
          <w:p w14:paraId="451C50A1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144; 0.117]</w:t>
            </w:r>
          </w:p>
          <w:p w14:paraId="6A4E1C4F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59</w:t>
            </w:r>
          </w:p>
        </w:tc>
        <w:tc>
          <w:tcPr>
            <w:tcW w:w="1275" w:type="dxa"/>
          </w:tcPr>
          <w:p w14:paraId="51A0EB26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0.086 </w:t>
            </w:r>
          </w:p>
          <w:p w14:paraId="2569F297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749; 0.886]</w:t>
            </w:r>
          </w:p>
          <w:p w14:paraId="6C8C3FE7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59</w:t>
            </w:r>
          </w:p>
        </w:tc>
      </w:tr>
      <w:tr w:rsidR="00C474F5" w:rsidRPr="00EB0E98" w14:paraId="722E86FE" w14:textId="77777777" w:rsidTr="00765DA6">
        <w:tc>
          <w:tcPr>
            <w:tcW w:w="988" w:type="dxa"/>
          </w:tcPr>
          <w:p w14:paraId="5027EE64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ITD</w:t>
            </w:r>
          </w:p>
        </w:tc>
        <w:tc>
          <w:tcPr>
            <w:tcW w:w="1417" w:type="dxa"/>
          </w:tcPr>
          <w:p w14:paraId="26F14F64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-2.654</w:t>
            </w:r>
          </w:p>
          <w:p w14:paraId="127F79BC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11.531; 6.339]</w:t>
            </w:r>
          </w:p>
          <w:p w14:paraId="3F6DE2EF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73</w:t>
            </w:r>
          </w:p>
        </w:tc>
        <w:tc>
          <w:tcPr>
            <w:tcW w:w="1418" w:type="dxa"/>
          </w:tcPr>
          <w:p w14:paraId="75A7C928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263</w:t>
            </w:r>
          </w:p>
          <w:p w14:paraId="40DCF7AC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898; 1.412]</w:t>
            </w:r>
          </w:p>
          <w:p w14:paraId="781649F0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68</w:t>
            </w:r>
          </w:p>
        </w:tc>
        <w:tc>
          <w:tcPr>
            <w:tcW w:w="1559" w:type="dxa"/>
          </w:tcPr>
          <w:p w14:paraId="0A1F6ED5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-0.002</w:t>
            </w:r>
          </w:p>
          <w:p w14:paraId="72EB918E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54; 0.076]</w:t>
            </w:r>
          </w:p>
          <w:p w14:paraId="523BECEC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52</w:t>
            </w:r>
          </w:p>
        </w:tc>
        <w:tc>
          <w:tcPr>
            <w:tcW w:w="1276" w:type="dxa"/>
          </w:tcPr>
          <w:p w14:paraId="5FFCE8C8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049</w:t>
            </w:r>
          </w:p>
          <w:p w14:paraId="047B32B3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75; 0.344]</w:t>
            </w:r>
          </w:p>
          <w:p w14:paraId="0554C20A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62</w:t>
            </w:r>
          </w:p>
        </w:tc>
        <w:tc>
          <w:tcPr>
            <w:tcW w:w="1653" w:type="dxa"/>
          </w:tcPr>
          <w:p w14:paraId="1FA4B846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-0.002 </w:t>
            </w:r>
          </w:p>
          <w:p w14:paraId="0D3E2994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13; 0.009]</w:t>
            </w:r>
          </w:p>
          <w:p w14:paraId="24CDC592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64</w:t>
            </w:r>
          </w:p>
        </w:tc>
        <w:tc>
          <w:tcPr>
            <w:tcW w:w="1275" w:type="dxa"/>
          </w:tcPr>
          <w:p w14:paraId="05212B5D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004</w:t>
            </w:r>
          </w:p>
          <w:p w14:paraId="64894089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64; 0.077]</w:t>
            </w:r>
          </w:p>
          <w:p w14:paraId="007DB8FE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54</w:t>
            </w:r>
          </w:p>
        </w:tc>
      </w:tr>
      <w:tr w:rsidR="00C474F5" w:rsidRPr="00EB0E98" w14:paraId="5BFF6F5F" w14:textId="77777777" w:rsidTr="00765DA6">
        <w:tc>
          <w:tcPr>
            <w:tcW w:w="988" w:type="dxa"/>
          </w:tcPr>
          <w:p w14:paraId="7DFDAA3E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Eye parameter</w:t>
            </w:r>
          </w:p>
        </w:tc>
        <w:tc>
          <w:tcPr>
            <w:tcW w:w="1417" w:type="dxa"/>
          </w:tcPr>
          <w:p w14:paraId="07790E87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9.012</w:t>
            </w:r>
          </w:p>
          <w:p w14:paraId="4A2F0A37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82.074; 100.805]</w:t>
            </w:r>
          </w:p>
          <w:p w14:paraId="09A7AA2A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58</w:t>
            </w:r>
          </w:p>
        </w:tc>
        <w:tc>
          <w:tcPr>
            <w:tcW w:w="1418" w:type="dxa"/>
          </w:tcPr>
          <w:p w14:paraId="0037B9FF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631</w:t>
            </w:r>
          </w:p>
          <w:p w14:paraId="74E7099B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11.089; 12.003]</w:t>
            </w:r>
          </w:p>
          <w:p w14:paraId="5E687253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55</w:t>
            </w:r>
          </w:p>
        </w:tc>
        <w:tc>
          <w:tcPr>
            <w:tcW w:w="1559" w:type="dxa"/>
          </w:tcPr>
          <w:p w14:paraId="67F6BB7B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027</w:t>
            </w:r>
          </w:p>
          <w:p w14:paraId="7F835C02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585; 0.798]</w:t>
            </w:r>
          </w:p>
          <w:p w14:paraId="6D6DC25E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553</w:t>
            </w:r>
          </w:p>
        </w:tc>
        <w:tc>
          <w:tcPr>
            <w:tcW w:w="1276" w:type="dxa"/>
          </w:tcPr>
          <w:p w14:paraId="26C683EA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-1.453</w:t>
            </w:r>
          </w:p>
          <w:p w14:paraId="28BF73E9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736; 1.682]</w:t>
            </w:r>
          </w:p>
          <w:p w14:paraId="53CE8B8F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82</w:t>
            </w:r>
          </w:p>
        </w:tc>
        <w:tc>
          <w:tcPr>
            <w:tcW w:w="1653" w:type="dxa"/>
          </w:tcPr>
          <w:p w14:paraId="35CCC597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028</w:t>
            </w:r>
          </w:p>
          <w:p w14:paraId="0BC50721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87; 0.140]</w:t>
            </w:r>
          </w:p>
          <w:p w14:paraId="20AF253A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69</w:t>
            </w:r>
          </w:p>
        </w:tc>
        <w:tc>
          <w:tcPr>
            <w:tcW w:w="1275" w:type="dxa"/>
          </w:tcPr>
          <w:p w14:paraId="7A33EA4C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-0.147 </w:t>
            </w:r>
          </w:p>
          <w:p w14:paraId="34B069B5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849; 0.585]</w:t>
            </w:r>
          </w:p>
          <w:p w14:paraId="6ED42795" w14:textId="77777777" w:rsidR="00C474F5" w:rsidRPr="00EB0E98" w:rsidRDefault="00C474F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67</w:t>
            </w:r>
          </w:p>
        </w:tc>
      </w:tr>
    </w:tbl>
    <w:p w14:paraId="71606D3F" w14:textId="77777777" w:rsidR="00C474F5" w:rsidRDefault="00C474F5" w:rsidP="00C474F5"/>
    <w:p w14:paraId="1B4BECA5" w14:textId="77777777" w:rsidR="00C474F5" w:rsidRPr="00B017CC" w:rsidRDefault="00C474F5" w:rsidP="00C474F5">
      <w:pPr>
        <w:rPr>
          <w:lang w:val="en-GB"/>
        </w:rPr>
      </w:pPr>
    </w:p>
    <w:p w14:paraId="357D5372" w14:textId="77777777" w:rsidR="00A96F9D" w:rsidRDefault="00A96F9D"/>
    <w:p w14:paraId="1A62B73F" w14:textId="77777777" w:rsidR="00976058" w:rsidRDefault="00976058"/>
    <w:sectPr w:rsidR="00976058" w:rsidSect="00C474F5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4F5"/>
    <w:rsid w:val="00141600"/>
    <w:rsid w:val="00683049"/>
    <w:rsid w:val="00976058"/>
    <w:rsid w:val="00993232"/>
    <w:rsid w:val="00A96F9D"/>
    <w:rsid w:val="00BA24A3"/>
    <w:rsid w:val="00BB2D15"/>
    <w:rsid w:val="00C474F5"/>
    <w:rsid w:val="00CC56BA"/>
    <w:rsid w:val="00D92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6694A"/>
  <w15:chartTrackingRefBased/>
  <w15:docId w15:val="{3837C535-0DDF-4DCF-A4FD-D2743CB17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474F5"/>
    <w:pPr>
      <w:spacing w:after="0" w:line="276" w:lineRule="auto"/>
    </w:pPr>
    <w:rPr>
      <w:rFonts w:ascii="Arial" w:eastAsia="Arial" w:hAnsi="Arial" w:cs="Arial"/>
      <w:kern w:val="0"/>
      <w:lang w:val="en"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74F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sv-S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74F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sv-S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74F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sv-S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74F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lang w:val="sv-S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74F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lang w:val="sv-S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74F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sv-S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74F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sv-S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74F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sv-S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74F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sv-S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74F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74F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74F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74F5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74F5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74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74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74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74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74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74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74F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v-S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74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74F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sv-S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74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74F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sv-S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74F5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74F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lang w:val="sv-S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74F5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74F5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C474F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474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863</Characters>
  <Application>Microsoft Office Word</Application>
  <DocSecurity>0</DocSecurity>
  <Lines>7</Lines>
  <Paragraphs>2</Paragraphs>
  <ScaleCrop>false</ScaleCrop>
  <Company>Lunds universitet</Company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éane Bartholomée</dc:creator>
  <cp:keywords/>
  <dc:description/>
  <cp:lastModifiedBy>Océane Bartholomée</cp:lastModifiedBy>
  <cp:revision>2</cp:revision>
  <dcterms:created xsi:type="dcterms:W3CDTF">2024-12-14T15:36:00Z</dcterms:created>
  <dcterms:modified xsi:type="dcterms:W3CDTF">2024-12-14T15:37:00Z</dcterms:modified>
</cp:coreProperties>
</file>